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7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3"/>
        <w:gridCol w:w="651"/>
        <w:gridCol w:w="399"/>
        <w:gridCol w:w="980"/>
        <w:gridCol w:w="999"/>
        <w:gridCol w:w="754"/>
        <w:gridCol w:w="948"/>
        <w:gridCol w:w="1129"/>
        <w:gridCol w:w="854"/>
        <w:gridCol w:w="893"/>
        <w:gridCol w:w="1016"/>
        <w:gridCol w:w="2640"/>
        <w:gridCol w:w="932"/>
        <w:gridCol w:w="916"/>
        <w:gridCol w:w="901"/>
        <w:gridCol w:w="1428"/>
      </w:tblGrid>
      <w:tr w:rsidR="00C312E2" w:rsidRPr="00C1607E" w14:paraId="23D55B50" w14:textId="77777777" w:rsidTr="00C1607E">
        <w:trPr>
          <w:trHeight w:val="702"/>
        </w:trPr>
        <w:tc>
          <w:tcPr>
            <w:tcW w:w="1576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0AB3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Table 3 - Demographic and Clinical Characteristics of Crohn Disease Patients Underwent Autologous HSCT </w:t>
            </w:r>
            <w:proofErr w:type="gramStart"/>
            <w:r w:rsidRPr="00C312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( 2013</w:t>
            </w:r>
            <w:proofErr w:type="gramEnd"/>
            <w:r w:rsidRPr="00C312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-2021 -  50 pts)</w:t>
            </w:r>
          </w:p>
        </w:tc>
      </w:tr>
      <w:tr w:rsidR="00C312E2" w:rsidRPr="00C312E2" w14:paraId="7492754A" w14:textId="77777777" w:rsidTr="00C1607E">
        <w:trPr>
          <w:trHeight w:val="1350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4B1CC92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pt-BR"/>
                <w14:ligatures w14:val="none"/>
              </w:rPr>
              <w:t>#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2A5CD24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>Age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45FAC43B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>Sex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4046E340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>HSCT Date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7A88E39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>Elapsed</w:t>
            </w:r>
            <w:proofErr w:type="spellEnd"/>
            <w:r w:rsidRPr="00C312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C312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>Months</w:t>
            </w:r>
            <w:proofErr w:type="spellEnd"/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709013C9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>Vaccina</w:t>
            </w:r>
            <w:proofErr w:type="spellEnd"/>
          </w:p>
        </w:tc>
        <w:tc>
          <w:tcPr>
            <w:tcW w:w="948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6253F0A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 xml:space="preserve"> ( n ) </w:t>
            </w:r>
            <w:proofErr w:type="spellStart"/>
            <w:r w:rsidRPr="00C312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>label</w:t>
            </w:r>
            <w:proofErr w:type="spellEnd"/>
            <w:r w:rsidRPr="00C312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C312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>vaccine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4943AFB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 xml:space="preserve">CD Status 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44B843F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>COVID 19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6C15123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>Months</w:t>
            </w:r>
            <w:proofErr w:type="spellEnd"/>
            <w:r w:rsidRPr="00C312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 xml:space="preserve"> HSCT </w:t>
            </w:r>
            <w:proofErr w:type="spellStart"/>
            <w:r w:rsidRPr="00C312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>to</w:t>
            </w:r>
            <w:proofErr w:type="spellEnd"/>
            <w:r w:rsidRPr="00C312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 xml:space="preserve"> COVID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7F685829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>Vaccination</w:t>
            </w:r>
            <w:proofErr w:type="spellEnd"/>
            <w:r w:rsidRPr="00C312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C312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>at</w:t>
            </w:r>
            <w:proofErr w:type="spellEnd"/>
            <w:r w:rsidRPr="00C312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C312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  <w:r w:rsidRPr="00C312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 xml:space="preserve"> time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610B261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>Symptoms</w:t>
            </w:r>
            <w:proofErr w:type="spellEnd"/>
            <w:r w:rsidRPr="00C312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 xml:space="preserve"> COVID 19 +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03C10A50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>Treatment</w:t>
            </w:r>
            <w:proofErr w:type="spellEnd"/>
            <w:r w:rsidRPr="00C312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 xml:space="preserve"> COVID 19+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1FB55D4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CD Status before COVID </w:t>
            </w:r>
            <w:proofErr w:type="gramStart"/>
            <w:r w:rsidRPr="00C312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val="en-US" w:eastAsia="pt-BR"/>
                <w14:ligatures w14:val="none"/>
              </w:rPr>
              <w:t>19  pts</w:t>
            </w:r>
            <w:proofErr w:type="gramEnd"/>
            <w:r w:rsidRPr="00C312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0BC7575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val="en-US" w:eastAsia="pt-BR"/>
                <w14:ligatures w14:val="none"/>
              </w:rPr>
              <w:t>CD Status after COVID-19 pts +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796D639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>Delayed</w:t>
            </w:r>
            <w:proofErr w:type="spellEnd"/>
            <w:r w:rsidRPr="00C312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C312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>Symptoms</w:t>
            </w:r>
            <w:proofErr w:type="spellEnd"/>
            <w:r w:rsidRPr="00C312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C312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>after</w:t>
            </w:r>
            <w:proofErr w:type="spellEnd"/>
            <w:r w:rsidRPr="00C312E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 xml:space="preserve"> COVID 19</w:t>
            </w:r>
          </w:p>
        </w:tc>
      </w:tr>
      <w:tr w:rsidR="00C312E2" w:rsidRPr="00C312E2" w14:paraId="4391F1D8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A853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4F653" w14:textId="383585B2" w:rsidR="00C312E2" w:rsidRPr="00C312E2" w:rsidRDefault="00C1607E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160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1-35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AD79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CDAFA" w14:textId="3DD88667" w:rsidR="00C312E2" w:rsidRPr="00C312E2" w:rsidRDefault="001F6EAE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3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9619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2B81A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D7EC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(n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5A77B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6F7F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2C5B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7816A2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9292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DABDE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73B8A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F3F97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55BD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C312E2" w:rsidRPr="00C312E2" w14:paraId="08684027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7CD0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14C0D" w14:textId="691F68E0" w:rsidR="00C312E2" w:rsidRPr="00C312E2" w:rsidRDefault="00C1607E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6-60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F65A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B1308" w14:textId="2DBFA91A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4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5D44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8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D6E6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036C2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(2) Az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1A12A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0CFA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B1C3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35A4E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3D342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C84AA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A20A2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92CD80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2A1DB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C312E2" w:rsidRPr="00C312E2" w14:paraId="023D162A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1D9BB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AB24E" w14:textId="736431C8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1</w:t>
            </w:r>
            <w:r w:rsidR="00C1607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35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705D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903F1" w14:textId="618B10EB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4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91CC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8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CB2B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C186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(2) Az</w:t>
            </w: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 xml:space="preserve"> (1)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Pf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0CA7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4D12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9E59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4ACDAB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0E8D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18A7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B16C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45DF2E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FD07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C312E2" w:rsidRPr="00C312E2" w14:paraId="0D0A1DCF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7EDD2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B83B6" w14:textId="24AE3609" w:rsidR="00C312E2" w:rsidRPr="00C312E2" w:rsidRDefault="00C1607E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1-45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88F40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C2B39" w14:textId="1CBFF7F5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4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2DA30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6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92AE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05E2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(3)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f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8BD6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7244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8C95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0AB8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1383A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6EF4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620FB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7BFAC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0639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C312E2" w:rsidRPr="00C312E2" w14:paraId="3249202A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6424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EC95A7C" w14:textId="41FE1A8F" w:rsidR="00C312E2" w:rsidRPr="00C312E2" w:rsidRDefault="00C1607E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1-45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DA125D5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A352D9A" w14:textId="6A1DF5F2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5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52342E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4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4C9E56A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073038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75B1AB9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D1D0C6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E71225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6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53FE895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FCA68B5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Fever, flu-like symptoms, cough, body aches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31FB3A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23C0DF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4EFD58E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FE07DD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C312E2" w:rsidRPr="00C312E2" w14:paraId="3715DFD7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3AA6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6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DCFCC" w14:textId="03FEB9EE" w:rsidR="00C312E2" w:rsidRPr="00C312E2" w:rsidRDefault="00C1607E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1-35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9816E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714E7" w14:textId="463AA2C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5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9C7B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2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0BE8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A409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(2)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f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C00BA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cidiva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4915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7E80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7C59D0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E465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C95C0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9B83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9C410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6EAA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C312E2" w:rsidRPr="00C312E2" w14:paraId="4368280A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911A5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7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166DF46" w14:textId="1A52F170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6</w:t>
            </w:r>
            <w:r w:rsidR="00C1607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60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29075B2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AFFEB7B" w14:textId="525C13CC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5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6F9A1E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8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1C4FB0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CDFFD49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(2) Az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804B202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72DE46B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6A0DA1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7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3DAF8B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2859C2A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ever</w:t>
            </w:r>
            <w:proofErr w:type="spellEnd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 body aches, fatigue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AC4DCD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D59C97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8921F5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8C908E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C312E2" w:rsidRPr="00C1607E" w14:paraId="294D2469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4ED7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8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CA69BF0" w14:textId="78109A81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1</w:t>
            </w:r>
            <w:r w:rsidR="00C1607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55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EB91862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DE94B67" w14:textId="6B4EB362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5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9FEAC85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7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A2D5F2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9A755B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39060CB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4DE036A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435F82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6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57D2FA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E9A0AC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Severe body aches, severe headache, physical and mental fatigue and diarrhea.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69D8BA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5045BF0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347FC32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BA30D9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Fatigue, muscle weakness, shortness of breath</w:t>
            </w:r>
          </w:p>
        </w:tc>
      </w:tr>
      <w:tr w:rsidR="00C312E2" w:rsidRPr="00C312E2" w14:paraId="104106EC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A9FB9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E2BEF" w14:textId="004B7188" w:rsidR="00C312E2" w:rsidRPr="00C312E2" w:rsidRDefault="00C1607E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6-50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864B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C81BF" w14:textId="22FDD0CA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5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A37E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7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E951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B8CC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(1)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Ja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4387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7BB80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0D7CB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136CB9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ED73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322F0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00F62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8ACCE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4DEB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C312E2" w:rsidRPr="00C312E2" w14:paraId="2405B7DD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3498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97A71" w14:textId="4CF7E6FE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6</w:t>
            </w:r>
            <w:r w:rsidR="00C1607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50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2130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4E3A4" w14:textId="317EAE9B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5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DBCB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6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D331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DA9D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(2) Az</w:t>
            </w: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 xml:space="preserve"> (1)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Pf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93E39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4F57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A7BA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E674D5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CEE0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3D2BE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87AD9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2D96AB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A150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C312E2" w:rsidRPr="00C312E2" w14:paraId="4CA5F452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B589A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11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2D214" w14:textId="7BB58169" w:rsidR="00C312E2" w:rsidRPr="00C312E2" w:rsidRDefault="00C1607E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6-30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223B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09372" w14:textId="6980D669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6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55B3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3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884C0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98FB2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(2) Az</w:t>
            </w: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 xml:space="preserve"> (1)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Pf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A604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671E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FCB0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FBCECA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8E4AA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919F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5C1CA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F850E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484C2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C312E2" w:rsidRPr="00C312E2" w14:paraId="12407D7C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ADE09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lastRenderedPageBreak/>
              <w:t>12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144B67D" w14:textId="418DD189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1</w:t>
            </w:r>
            <w:r w:rsidR="00C1607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35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419D49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DFD9660" w14:textId="1D84F00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6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47E9B8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1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82205F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C4B2F0B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B5884D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DEC659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1027B5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9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742B40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500B73A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lu</w:t>
            </w:r>
            <w:proofErr w:type="spellEnd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ymptoms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781E145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CABEC8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A9EF14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E9B2E00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C312E2" w:rsidRPr="00C312E2" w14:paraId="7707909D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ABC7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13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CE078" w14:textId="7F2155B4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  <w:r w:rsidR="00C1607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-40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C4120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B20D2" w14:textId="1D79C13C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6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6FAF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9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6DE6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ED4E2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(2)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Ja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9B62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E882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B308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F10FB2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3EE0B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FCF5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166E2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94F41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530A2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C312E2" w:rsidRPr="00C312E2" w14:paraId="170EA62C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3C819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14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B606B08" w14:textId="6D66B82C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1</w:t>
            </w:r>
            <w:r w:rsidR="00C1607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45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CF6E6C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7011898" w14:textId="0BBDF6B5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6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0195C0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9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7ED60F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8AD184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3893902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25CB3B5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966E02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8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AB1F0E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7732190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ryza</w:t>
            </w:r>
            <w:proofErr w:type="spellEnd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nd</w:t>
            </w:r>
            <w:proofErr w:type="spellEnd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sore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throat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6DB56C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79CAC05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07FF73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83C943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C312E2" w:rsidRPr="00C312E2" w14:paraId="011910D8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9B58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15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787050B" w14:textId="72EEA1C3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</w:t>
            </w:r>
            <w:r w:rsidR="00C1607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-55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1D9458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74CE6F0" w14:textId="3415B9D3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6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C448D6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9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CF1B150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F2C1E6E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A985009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043164E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8BB682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8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8988F3E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FBC11F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Headache, diarrhea Hospital stay 5 days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D0A25C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Iver</w:t>
            </w:r>
            <w:proofErr w:type="spellEnd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,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rt</w:t>
            </w:r>
            <w:proofErr w:type="spellEnd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e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zitro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957C5C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74AC9D2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B2D3A0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leep</w:t>
            </w:r>
            <w:proofErr w:type="spellEnd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isorders</w:t>
            </w:r>
            <w:proofErr w:type="spellEnd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,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headache</w:t>
            </w:r>
            <w:proofErr w:type="spellEnd"/>
          </w:p>
        </w:tc>
      </w:tr>
      <w:tr w:rsidR="00C312E2" w:rsidRPr="00C312E2" w14:paraId="1562B717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7D535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16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B2892" w14:textId="2E4644EF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  <w:r w:rsidR="00C1607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-40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057E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A3F13" w14:textId="75F39239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6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267D0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8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55AF9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FED15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(2) Az</w:t>
            </w: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 xml:space="preserve"> (1)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Pf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7046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027E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8806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427F9B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619C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7B12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4CE1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33DBF2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9893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C312E2" w:rsidRPr="00C312E2" w14:paraId="352441F4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69D3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17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AE343" w14:textId="26662A1C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  <w:r w:rsidR="00C1607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-30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D3A5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4BE08" w14:textId="655D9ACE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6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AEDE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7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4BAA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AC5A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(2) Az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CAD9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B8C1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9FDD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6CC0E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151E9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120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FEA09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A2392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77DD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C312E2" w:rsidRPr="00C312E2" w14:paraId="34ADD490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31019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18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D5C7B" w14:textId="4936842D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  <w:r w:rsidR="00C1607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-35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1CCD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D8053" w14:textId="1703459C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6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0A6A0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5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523F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26EEA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(2) Az</w:t>
            </w: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 xml:space="preserve"> (1)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Pf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5BDD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152E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62150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28D925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F4D8A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E6C9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8C54E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46231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E116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C312E2" w:rsidRPr="00C312E2" w14:paraId="7F9E4C2F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06AB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19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B80A4" w14:textId="788D016F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  <w:r w:rsidR="00C1607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-30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3055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FEA71" w14:textId="6C834EB6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7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1A7D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9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01B0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9990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(2) Az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1B33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5D61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333A2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08A5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735AA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2BEB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AFAA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AE846E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B266E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C312E2" w:rsidRPr="00C1607E" w14:paraId="42DD9975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D9B9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2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EA6B4B7" w14:textId="0E45477D" w:rsidR="00C312E2" w:rsidRPr="00C312E2" w:rsidRDefault="00C1607E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1-35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C6FA79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27E621D" w14:textId="43EDA252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7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586ED3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7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44657FA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9A9F04E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(2) Az</w:t>
            </w: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 xml:space="preserve"> (1)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Pf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774BC0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45EFEC9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B614A8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6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E75BB6B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5A3DA8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Headache, rashes, fever, cough and sore throat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A04358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zitro</w:t>
            </w:r>
            <w:proofErr w:type="spellEnd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,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rt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E8661D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4657C1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45603D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Loss of taste, nausea and alopecia</w:t>
            </w:r>
          </w:p>
        </w:tc>
      </w:tr>
      <w:tr w:rsidR="00C312E2" w:rsidRPr="00C312E2" w14:paraId="2BA895EA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4F53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21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14043" w14:textId="38A2C521" w:rsidR="00C312E2" w:rsidRPr="00C312E2" w:rsidRDefault="00C1607E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1-45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B240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20AA4" w14:textId="19349BF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7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F173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6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A401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9AB8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(2) Az</w:t>
            </w: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 xml:space="preserve"> (1)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Pf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5B5C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B706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4FD55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E789C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CB630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619B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4755E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E7575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F57D0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C312E2" w:rsidRPr="00C312E2" w14:paraId="21FACB2B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BF33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22a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CFDA00C" w14:textId="5B2A3AD6" w:rsidR="00C312E2" w:rsidRPr="00C312E2" w:rsidRDefault="00C1607E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6-30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8F1F94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5F5CC12" w14:textId="09C8BFDF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7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1A2CB39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5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D5B06C5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81FB532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376FBEE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6ABBF3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5D36E1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1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B32F1F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C78B45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Flu-like symptoms    nausea, fatigue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DAB6F4E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4D9ED5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773BD2A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E2CA67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C312E2" w:rsidRPr="00C312E2" w14:paraId="4DA55F27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1035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22b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7FA0ED4" w14:textId="26613218" w:rsidR="00C312E2" w:rsidRPr="00C312E2" w:rsidRDefault="00C1607E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6-30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F1795E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6DEDCA4" w14:textId="75E95DA4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7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EC3670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5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955581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A20E8D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(2) Az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B92017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B4FC96A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EEEB96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4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74B92B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948385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ugh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2A654D9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211CA3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F889C52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6E1C09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iarrhea</w:t>
            </w:r>
            <w:proofErr w:type="spellEnd"/>
          </w:p>
        </w:tc>
      </w:tr>
      <w:tr w:rsidR="00C312E2" w:rsidRPr="00C1607E" w14:paraId="0E36F002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4B5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23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6F8DC" w14:textId="1AB6F28D" w:rsidR="00C312E2" w:rsidRPr="00C312E2" w:rsidRDefault="00C1607E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6-40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5E8D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33110" w14:textId="56482F36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7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E174A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1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0620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E635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(2) Az</w:t>
            </w: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 xml:space="preserve"> (1)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Pf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5D98B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79AA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443B2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A5CD6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56B5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3C5BE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5DB6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AE959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CE0C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Abdominal pain, Constipation, Bleeding stool</w:t>
            </w:r>
          </w:p>
        </w:tc>
      </w:tr>
      <w:tr w:rsidR="00C312E2" w:rsidRPr="00C1607E" w14:paraId="7CD88EC5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2306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24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528AC2D" w14:textId="6BC26A1E" w:rsidR="00C312E2" w:rsidRPr="00C312E2" w:rsidRDefault="00C1607E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1-45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462077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FC49D18" w14:textId="0EA775E4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7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4CB852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EBFDE1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1B71529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(2) Az</w:t>
            </w: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 xml:space="preserve"> (1)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Pf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7B3775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AF666A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9CDE76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9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B33D55A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E8CC399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Fever, sore throat, body aches, vomiting, headache, cough and worsening diarrhea.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9389FA0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C5064D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33949E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7D5B6F5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Cough, headache and dizziness, burning in the throat</w:t>
            </w:r>
          </w:p>
        </w:tc>
      </w:tr>
      <w:tr w:rsidR="00C312E2" w:rsidRPr="00C312E2" w14:paraId="01632799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A1D7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lastRenderedPageBreak/>
              <w:t>25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A436A" w14:textId="45A56691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1</w:t>
            </w:r>
            <w:r w:rsidR="00C1607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45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90EC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8B6E5" w14:textId="3CD73822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8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D376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8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407F9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297DA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(2) Az</w:t>
            </w: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 xml:space="preserve"> (1)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Pf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8491B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9728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B066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5145BB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CE62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7FF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B09D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C622A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D13F2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C312E2" w:rsidRPr="00C312E2" w14:paraId="7F3ED4ED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2D5A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26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B1C92" w14:textId="477E5DCA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</w:t>
            </w:r>
            <w:r w:rsidR="00C1607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-55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D51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D610" w14:textId="5DB62F31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8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7E87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7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D45F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0F0F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(2) Az</w:t>
            </w: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 xml:space="preserve"> (1)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Pz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7FE7A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A7F9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E761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0511D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A5BDE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329AA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24CA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947499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9CCB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C312E2" w:rsidRPr="00C312E2" w14:paraId="0A5FAC4B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B8980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27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656C1A7" w14:textId="053C1E39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1</w:t>
            </w:r>
            <w:r w:rsidR="00C1607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45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94FE87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9957A3D" w14:textId="62EC0D2B" w:rsidR="00C312E2" w:rsidRPr="00C312E2" w:rsidRDefault="001F6EAE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  <w:r w:rsidR="00C312E2"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18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67F56AB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5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E2CB629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4552D25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(1) Az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2B1ADA5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55F7E8A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B8647A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2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978A5FE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484DB90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Body ache and sore throat.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7E7F86E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zitro</w:t>
            </w:r>
            <w:proofErr w:type="spellEnd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, 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Iver</w:t>
            </w:r>
            <w:proofErr w:type="spellEnd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9327AF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0A50C62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6D8E89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C312E2" w:rsidRPr="00C312E2" w14:paraId="24582696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17F02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28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22753" w14:textId="5E8319C4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1</w:t>
            </w:r>
            <w:r w:rsidR="00C1607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35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B6C7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C54B0" w14:textId="02DC6418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8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9C6C5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3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B3D72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11BF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(4)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f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C00D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437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0270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95533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6368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BE50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2FFE5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7FBF5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C73EE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C312E2" w:rsidRPr="00C312E2" w14:paraId="013C3D00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D1A0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29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B6BE269" w14:textId="46ECE4D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  <w:r w:rsidR="00C1607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-40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4D994E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A3376E9" w14:textId="1458ECCD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8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365733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2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601725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08BAB4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(2) Az</w:t>
            </w: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 xml:space="preserve"> (1)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Pf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93777F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00169FE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14BD80A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1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5ABDC4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D2DDBD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ore throat, cough, runny nose, body ache, fever, indisposition.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358B23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CB97DE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3211C22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84103D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C312E2" w:rsidRPr="00C312E2" w14:paraId="03D6A6E3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CD4D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3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DD32F" w14:textId="5F0C2BC5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1</w:t>
            </w:r>
            <w:r w:rsidR="00C1607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55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B955B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D9162" w14:textId="7E4929B4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F47D2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5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340C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898F2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(3)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f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68C9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D1FA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4217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5676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C3CE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907D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DA29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6411AB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67C2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C312E2" w:rsidRPr="00C312E2" w14:paraId="3BAD8957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D127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31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249CAA0" w14:textId="429A450D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  <w:r w:rsidR="00C1607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-40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3EF37D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B3DF32C" w14:textId="79A19C09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2A69E1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3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D0B167E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D6AC69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450EE5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FD4398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BAFB32E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4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E79BBF5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F2C9472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hortness of breath, cough and asthma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C47CF9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zitro</w:t>
            </w:r>
            <w:proofErr w:type="spellEnd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,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rt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9F3257A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FF1828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F293A4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agnitive</w:t>
            </w:r>
            <w:proofErr w:type="spellEnd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isorders</w:t>
            </w:r>
            <w:proofErr w:type="spellEnd"/>
          </w:p>
        </w:tc>
      </w:tr>
      <w:tr w:rsidR="00C312E2" w:rsidRPr="00C312E2" w14:paraId="7DA3A39A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A966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32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82E40" w14:textId="794D12E6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  <w:r w:rsidR="00C1607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-30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348BA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A14F5" w14:textId="3A0EA754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2F1EB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2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78209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47FEA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(2) Co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C1C6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9B66B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7E00B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AD02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1217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CD6C0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7506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545249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5B6D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C312E2" w:rsidRPr="00C312E2" w14:paraId="35183398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83AF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33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18ADE7C" w14:textId="028DFB63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  <w:r w:rsidR="00C1607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-20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786233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001216F" w14:textId="115904C5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66C8B39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2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D25D2C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F13608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569EA4A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B4DDFEB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593F55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2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837E292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2FBDE5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Headache, sneezing, body ache, runny nose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38CBD1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93FECC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46AA58A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A5DA1E2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C312E2" w:rsidRPr="00C312E2" w14:paraId="10AF9E19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0158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34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8C79910" w14:textId="149435F4" w:rsidR="00C312E2" w:rsidRPr="00C312E2" w:rsidRDefault="00C1607E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6-30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C47E8BB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DB839AE" w14:textId="312241F6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F89A9D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0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F45910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AD9469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(3)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f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C758CFB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4AE64A2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157607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9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01C5EE5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B712A5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F733450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1AAA4B9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A7E27D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4CC679B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C312E2" w:rsidRPr="00C312E2" w14:paraId="4C6AC6C6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0D11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35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1448F" w14:textId="44654A00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1</w:t>
            </w:r>
            <w:r w:rsidR="00C1607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45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FCB1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EDA1F" w14:textId="269DD3B1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2838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9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D52B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C4EC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(2) Az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685D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8DA9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61AF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3515E0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5094A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250B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E9D6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5918A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3031A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C312E2" w:rsidRPr="00C312E2" w14:paraId="0E542381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87AF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36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11D2" w14:textId="757CDD54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1</w:t>
            </w:r>
            <w:r w:rsidR="00C1607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45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2990E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679E9" w14:textId="1B14EADC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D8F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9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2E56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77550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(2) Az</w:t>
            </w: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 xml:space="preserve"> (1)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Pf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C502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F7EA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F818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08263A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F5C4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40E7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CFDE5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85194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77F8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C312E2" w:rsidRPr="00C312E2" w14:paraId="5B426077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2CDF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37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3C50F" w14:textId="1053D0C0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</w:t>
            </w:r>
            <w:r w:rsidR="00C1607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-50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BABD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D07D7" w14:textId="542EA18F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292A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8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1F34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FC5E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(2) Az (1) Co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9506B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EF69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77B10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A8FE1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873B2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B6E7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9E6B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148400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8AA19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C312E2" w:rsidRPr="00C312E2" w14:paraId="250B156F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B97D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38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CC814" w14:textId="4836D7DC" w:rsidR="00C312E2" w:rsidRPr="00C312E2" w:rsidRDefault="00C1607E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1-25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4913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3BEAD" w14:textId="631940F3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6C89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7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934B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8731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(3)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f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37FE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DF51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0541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46BCF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B211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0A03B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D87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02FB0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2405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C312E2" w:rsidRPr="00C312E2" w14:paraId="514868EF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21645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lastRenderedPageBreak/>
              <w:t>39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D31D4" w14:textId="31CD43F2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  <w:r w:rsidR="00C1607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-35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D66E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1CAC4" w14:textId="3641E418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C9E09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C17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6F349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(2) Az (1) Co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022AA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ECA5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666A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BD84E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FDF5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F582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23B1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1CA6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EC49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C312E2" w:rsidRPr="00C1607E" w14:paraId="61BE9287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E8CB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40a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79A086D" w14:textId="77F04A6C" w:rsidR="00C312E2" w:rsidRPr="00C312E2" w:rsidRDefault="00C1607E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6-30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B42084E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F454F7B" w14:textId="2E1A4903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20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10715E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4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7DFE7E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3D0707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E77867A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A6F032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FDA0E7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B6AF19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0C3AE7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Loss of taste and smell, Fever, tiredness, diarrhea, sore throat, headache and body </w:t>
            </w:r>
            <w:proofErr w:type="spellStart"/>
            <w:proofErr w:type="gram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pain.Loss</w:t>
            </w:r>
            <w:proofErr w:type="spellEnd"/>
            <w:proofErr w:type="gramEnd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of taste and smell, fever, tiredness, diarrhea, sore throat, headache and body pain.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E09A97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3B6C240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546D570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976E86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Muscle weakness, sleep and cognitive disturbances with CD symptoms.</w:t>
            </w:r>
          </w:p>
        </w:tc>
      </w:tr>
      <w:tr w:rsidR="00C312E2" w:rsidRPr="00C1607E" w14:paraId="4DA224DF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8407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40b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29D5BD6" w14:textId="47B0378E" w:rsidR="00C312E2" w:rsidRPr="00C312E2" w:rsidRDefault="00C1607E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6-30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9D8F55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348C0DC" w14:textId="78C59CC0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20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91B5885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4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91F9A52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C70088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(2) Az</w:t>
            </w: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 xml:space="preserve"> (1)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Pf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10389CB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FCA026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3CB9C42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3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536849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7887A6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ore throat, cough, runny nose, fever, headache and body ache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9CD99F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F976D12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F40200E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A1AB51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Muscle weakness, sleep and cognitive disturbances with CD symptoms.</w:t>
            </w:r>
          </w:p>
        </w:tc>
      </w:tr>
      <w:tr w:rsidR="00C312E2" w:rsidRPr="00C312E2" w14:paraId="29B61ADB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D5FF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41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F078894" w14:textId="78372C18" w:rsidR="00C312E2" w:rsidRPr="00C312E2" w:rsidRDefault="00C1607E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1-55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F0F8DA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2BA0B1F" w14:textId="69CB073D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20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6497ABB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4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BF622F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CA7243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(2)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f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324E8F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A0ADC65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DB5E82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3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6981BBA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46C764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Fever, body aches, sore throat and weakness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002551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48812C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3451C9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D665420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iarrhoea</w:t>
            </w:r>
            <w:proofErr w:type="spellEnd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,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evere</w:t>
            </w:r>
            <w:proofErr w:type="spellEnd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abdominal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ain</w:t>
            </w:r>
            <w:proofErr w:type="spellEnd"/>
          </w:p>
        </w:tc>
      </w:tr>
      <w:tr w:rsidR="00C312E2" w:rsidRPr="00C312E2" w14:paraId="4878BAF4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11C20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42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0C5ED" w14:textId="5117D5CF" w:rsidR="00C312E2" w:rsidRPr="00C312E2" w:rsidRDefault="00C1607E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1-35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5E7D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B2B24" w14:textId="11DAD82A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20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30BC5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3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782F9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84E6B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(2) Az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52F0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AA07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B15E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F31CF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C4EA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366B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85DD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54AF09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BD360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C312E2" w:rsidRPr="00C312E2" w14:paraId="79093224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8FB8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43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FC56E0A" w14:textId="73FA481A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</w:t>
            </w:r>
            <w:r w:rsidR="00C1607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-50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41B37DE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33B2F5E" w14:textId="7C8D3BEF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20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094FC65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6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EA380F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197482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3B760B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D0581C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750857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71CD58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837CDAB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Fever, stuffy nose, loss of smell and taste, and muscle aches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FD9F31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75058C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06AC1C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A99CAE2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C312E2" w:rsidRPr="00C312E2" w14:paraId="69C49F58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57A99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44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8CD3299" w14:textId="0A5E43A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  <w:r w:rsidR="00C1607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-40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31AEA8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AA419CE" w14:textId="484C1A86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20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47EC8BB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4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EE7970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59AEE39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3B1B70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3C77BD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6E6709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17B6039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5274A1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Fever, headache, lack of appetite, tiredness, cough, weakness.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F5236F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01356B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0F2215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3F5DA4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C312E2" w:rsidRPr="00C312E2" w14:paraId="7E2C5A8F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1DA4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45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05B98" w14:textId="7FF92CAA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  <w:r w:rsidR="00C1607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-30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6A2B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D5825" w14:textId="4739B69D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2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B3B1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1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79FC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A544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(2) Az</w:t>
            </w: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 xml:space="preserve"> (1)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Pf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F718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3CE39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B0352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B5DD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C076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3DAE5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1680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E15A9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C4E15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C312E2" w:rsidRPr="00C312E2" w14:paraId="1B5A06B8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B257A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46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960D0" w14:textId="4A28E8F5" w:rsidR="00C312E2" w:rsidRPr="00C312E2" w:rsidRDefault="00C1607E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6-50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3B479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F668A" w14:textId="099EC20B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2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D9B25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59A35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9ACD5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(2)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f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84F7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CFA72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0B11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E5C83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EED8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B1E2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063EE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76904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9E66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C312E2" w:rsidRPr="00C312E2" w14:paraId="0F8FCACC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084E0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47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682E1" w14:textId="698E935B" w:rsidR="00C312E2" w:rsidRPr="00C312E2" w:rsidRDefault="00C1607E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1-35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7D51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6CE03" w14:textId="1FE7E968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2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A304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A7F1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B504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(2)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f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39E5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E54AE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398B0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156CF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2B93E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9541E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CDF82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76B8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5B43A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C312E2" w:rsidRPr="00C312E2" w14:paraId="63039791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3B0A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48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CC783" w14:textId="5817A2EA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  <w:r w:rsidR="00C1607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-40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EEC6B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09A36" w14:textId="6E939322" w:rsidR="00C312E2" w:rsidRPr="00C312E2" w:rsidRDefault="001F6EAE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  <w:r w:rsidR="00C312E2"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2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9058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6B67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378B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B74E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17D85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90D7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D75AC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1C979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B109B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8E87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C0FF9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DBA5E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C312E2" w:rsidRPr="00C312E2" w14:paraId="51A6456E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A7357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49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78608" w14:textId="23B54643" w:rsidR="00C312E2" w:rsidRPr="00C312E2" w:rsidRDefault="00C1607E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6-30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A7F0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08385" w14:textId="467525C1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2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25D49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17670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9740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(2) Az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4824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80E2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2E45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B00F4B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7709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7EBA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7AA5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AE1163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DD7A2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C312E2" w:rsidRPr="00C312E2" w14:paraId="56076E81" w14:textId="77777777" w:rsidTr="00C1607E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27628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lastRenderedPageBreak/>
              <w:t>5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93BDDA2" w14:textId="1B22754D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1</w:t>
            </w:r>
            <w:r w:rsidR="00C1607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35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8B2687D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F5F7F0A" w14:textId="1380C1E9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2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D9997BF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85F50A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BA50CF4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(2) Az</w:t>
            </w: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 xml:space="preserve"> (1)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Pf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5EEA5A9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F562700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7230656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5B6FB31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7CF5A80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Fever, headache, body ache, sore throat, cough, tiredness, chest pain, vomiting, diarrhea. 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8CF8FD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DCE969C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9748E2E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77F3455" w14:textId="77777777" w:rsidR="00C312E2" w:rsidRPr="00C312E2" w:rsidRDefault="00C312E2" w:rsidP="00C31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C312E2" w:rsidRPr="00C1607E" w14:paraId="57C0532A" w14:textId="77777777" w:rsidTr="00C1607E">
        <w:trPr>
          <w:trHeight w:val="702"/>
        </w:trPr>
        <w:tc>
          <w:tcPr>
            <w:tcW w:w="15764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72B98" w14:textId="77777777" w:rsidR="00C312E2" w:rsidRPr="00C312E2" w:rsidRDefault="00C312E2" w:rsidP="00C312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 xml:space="preserve">Az: Oxford/Astra Zeneca ChAdOx1-S,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Azitro</w:t>
            </w:r>
            <w:proofErr w:type="spellEnd"/>
            <w:r w:rsidRPr="00C312E2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 xml:space="preserve">: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Azytromicin</w:t>
            </w:r>
            <w:proofErr w:type="spellEnd"/>
            <w:r w:rsidRPr="00C312E2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 xml:space="preserve">, Co: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Coronavac</w:t>
            </w:r>
            <w:proofErr w:type="spellEnd"/>
            <w:r w:rsidRPr="00C312E2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 xml:space="preserve"> ChAdOx1 nCOV-19; Cort: Corticosteroids F: female;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Iver</w:t>
            </w:r>
            <w:proofErr w:type="spellEnd"/>
            <w:r w:rsidRPr="00C312E2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 xml:space="preserve">: Ivermectin; Ja: Janssen SARS COV 2 Ad26-COV2- S; M: male;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Pf</w:t>
            </w:r>
            <w:proofErr w:type="spellEnd"/>
            <w:r w:rsidRPr="00C312E2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 xml:space="preserve">: Pfizer </w:t>
            </w:r>
            <w:proofErr w:type="spellStart"/>
            <w:r w:rsidRPr="00C312E2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Biontech</w:t>
            </w:r>
            <w:proofErr w:type="spellEnd"/>
            <w:r w:rsidRPr="00C312E2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 xml:space="preserve"> BNT16-2b2.</w:t>
            </w:r>
          </w:p>
        </w:tc>
      </w:tr>
      <w:tr w:rsidR="00C312E2" w:rsidRPr="00C1607E" w14:paraId="196C2584" w14:textId="77777777" w:rsidTr="00C1607E">
        <w:trPr>
          <w:trHeight w:val="405"/>
        </w:trPr>
        <w:tc>
          <w:tcPr>
            <w:tcW w:w="1576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3504C" w14:textId="77777777" w:rsidR="00C312E2" w:rsidRPr="00C312E2" w:rsidRDefault="00C312E2" w:rsidP="00C312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C312E2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Line gris: Covid 19 positive patients</w:t>
            </w:r>
          </w:p>
        </w:tc>
      </w:tr>
    </w:tbl>
    <w:p w14:paraId="042E1ECB" w14:textId="77777777" w:rsidR="00E471B3" w:rsidRPr="00C312E2" w:rsidRDefault="00E471B3">
      <w:pPr>
        <w:rPr>
          <w:lang w:val="en-US"/>
        </w:rPr>
      </w:pPr>
    </w:p>
    <w:sectPr w:rsidR="00E471B3" w:rsidRPr="00C312E2" w:rsidSect="00C312E2">
      <w:pgSz w:w="16838" w:h="11906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2E2"/>
    <w:rsid w:val="001F6EAE"/>
    <w:rsid w:val="00C1607E"/>
    <w:rsid w:val="00C312E2"/>
    <w:rsid w:val="00C37C72"/>
    <w:rsid w:val="00E47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DA7A3"/>
  <w15:chartTrackingRefBased/>
  <w15:docId w15:val="{ACC0FC70-7C91-49DE-B1DD-412E2F6D4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C312E2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C312E2"/>
    <w:rPr>
      <w:color w:val="954F72"/>
      <w:u w:val="single"/>
    </w:rPr>
  </w:style>
  <w:style w:type="paragraph" w:customStyle="1" w:styleId="msonormal0">
    <w:name w:val="msonormal"/>
    <w:basedOn w:val="Normal"/>
    <w:rsid w:val="00C312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font5">
    <w:name w:val="font5"/>
    <w:basedOn w:val="Normal"/>
    <w:rsid w:val="00C312E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19"/>
      <w:szCs w:val="19"/>
      <w:lang w:eastAsia="pt-BR"/>
      <w14:ligatures w14:val="none"/>
    </w:rPr>
  </w:style>
  <w:style w:type="paragraph" w:customStyle="1" w:styleId="xl65">
    <w:name w:val="xl65"/>
    <w:basedOn w:val="Normal"/>
    <w:rsid w:val="00C31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pt-BR"/>
      <w14:ligatures w14:val="none"/>
    </w:rPr>
  </w:style>
  <w:style w:type="paragraph" w:customStyle="1" w:styleId="xl66">
    <w:name w:val="xl66"/>
    <w:basedOn w:val="Normal"/>
    <w:rsid w:val="00C31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pt-BR"/>
      <w14:ligatures w14:val="none"/>
    </w:rPr>
  </w:style>
  <w:style w:type="paragraph" w:customStyle="1" w:styleId="xl67">
    <w:name w:val="xl67"/>
    <w:basedOn w:val="Normal"/>
    <w:rsid w:val="00C31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pt-BR"/>
      <w14:ligatures w14:val="none"/>
    </w:rPr>
  </w:style>
  <w:style w:type="paragraph" w:customStyle="1" w:styleId="xl68">
    <w:name w:val="xl68"/>
    <w:basedOn w:val="Normal"/>
    <w:rsid w:val="00C312E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  <w14:ligatures w14:val="none"/>
    </w:rPr>
  </w:style>
  <w:style w:type="paragraph" w:customStyle="1" w:styleId="xl69">
    <w:name w:val="xl69"/>
    <w:basedOn w:val="Normal"/>
    <w:rsid w:val="00C31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pt-BR"/>
      <w14:ligatures w14:val="none"/>
    </w:rPr>
  </w:style>
  <w:style w:type="paragraph" w:customStyle="1" w:styleId="xl70">
    <w:name w:val="xl70"/>
    <w:basedOn w:val="Normal"/>
    <w:rsid w:val="00C312E2"/>
    <w:pPr>
      <w:pBdr>
        <w:right w:val="single" w:sz="4" w:space="0" w:color="auto"/>
      </w:pBdr>
      <w:shd w:val="clear" w:color="000000" w:fill="AEAAA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pt-BR"/>
      <w14:ligatures w14:val="none"/>
    </w:rPr>
  </w:style>
  <w:style w:type="paragraph" w:customStyle="1" w:styleId="xl71">
    <w:name w:val="xl71"/>
    <w:basedOn w:val="Normal"/>
    <w:rsid w:val="00C31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EAAA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pt-BR"/>
      <w14:ligatures w14:val="none"/>
    </w:rPr>
  </w:style>
  <w:style w:type="paragraph" w:customStyle="1" w:styleId="xl72">
    <w:name w:val="xl72"/>
    <w:basedOn w:val="Normal"/>
    <w:rsid w:val="00C31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pt-BR"/>
      <w14:ligatures w14:val="none"/>
    </w:rPr>
  </w:style>
  <w:style w:type="paragraph" w:customStyle="1" w:styleId="xl73">
    <w:name w:val="xl73"/>
    <w:basedOn w:val="Normal"/>
    <w:rsid w:val="00C31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pt-BR"/>
      <w14:ligatures w14:val="none"/>
    </w:rPr>
  </w:style>
  <w:style w:type="paragraph" w:customStyle="1" w:styleId="xl74">
    <w:name w:val="xl74"/>
    <w:basedOn w:val="Normal"/>
    <w:rsid w:val="00C31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pt-BR"/>
      <w14:ligatures w14:val="none"/>
    </w:rPr>
  </w:style>
  <w:style w:type="paragraph" w:customStyle="1" w:styleId="xl75">
    <w:name w:val="xl75"/>
    <w:basedOn w:val="Normal"/>
    <w:rsid w:val="00C31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pt-BR"/>
      <w14:ligatures w14:val="none"/>
    </w:rPr>
  </w:style>
  <w:style w:type="paragraph" w:customStyle="1" w:styleId="xl76">
    <w:name w:val="xl76"/>
    <w:basedOn w:val="Normal"/>
    <w:rsid w:val="00C312E2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AEAAA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  <w14:ligatures w14:val="none"/>
    </w:rPr>
  </w:style>
  <w:style w:type="paragraph" w:customStyle="1" w:styleId="xl77">
    <w:name w:val="xl77"/>
    <w:basedOn w:val="Normal"/>
    <w:rsid w:val="00C312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78">
    <w:name w:val="xl78"/>
    <w:basedOn w:val="Normal"/>
    <w:rsid w:val="00C312E2"/>
    <w:pPr>
      <w:pBdr>
        <w:right w:val="single" w:sz="4" w:space="0" w:color="auto"/>
      </w:pBdr>
      <w:shd w:val="clear" w:color="000000" w:fill="AEAAA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pt-BR"/>
      <w14:ligatures w14:val="none"/>
    </w:rPr>
  </w:style>
  <w:style w:type="paragraph" w:customStyle="1" w:styleId="xl80">
    <w:name w:val="xl80"/>
    <w:basedOn w:val="Normal"/>
    <w:rsid w:val="00C31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pt-BR"/>
      <w14:ligatures w14:val="none"/>
    </w:rPr>
  </w:style>
  <w:style w:type="paragraph" w:customStyle="1" w:styleId="xl81">
    <w:name w:val="xl81"/>
    <w:basedOn w:val="Normal"/>
    <w:rsid w:val="00C31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pt-BR"/>
      <w14:ligatures w14:val="none"/>
    </w:rPr>
  </w:style>
  <w:style w:type="paragraph" w:customStyle="1" w:styleId="xl82">
    <w:name w:val="xl82"/>
    <w:basedOn w:val="Normal"/>
    <w:rsid w:val="00C31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pt-BR"/>
      <w14:ligatures w14:val="none"/>
    </w:rPr>
  </w:style>
  <w:style w:type="paragraph" w:customStyle="1" w:styleId="xl83">
    <w:name w:val="xl83"/>
    <w:basedOn w:val="Normal"/>
    <w:rsid w:val="00C31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pt-BR"/>
      <w14:ligatures w14:val="none"/>
    </w:rPr>
  </w:style>
  <w:style w:type="paragraph" w:customStyle="1" w:styleId="xl84">
    <w:name w:val="xl84"/>
    <w:basedOn w:val="Normal"/>
    <w:rsid w:val="00C31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pt-BR"/>
      <w14:ligatures w14:val="none"/>
    </w:rPr>
  </w:style>
  <w:style w:type="paragraph" w:customStyle="1" w:styleId="xl85">
    <w:name w:val="xl85"/>
    <w:basedOn w:val="Normal"/>
    <w:rsid w:val="00C312E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86">
    <w:name w:val="xl86"/>
    <w:basedOn w:val="Normal"/>
    <w:rsid w:val="00C312E2"/>
    <w:pPr>
      <w:pBdr>
        <w:right w:val="single" w:sz="4" w:space="0" w:color="auto"/>
      </w:pBdr>
      <w:shd w:val="clear" w:color="000000" w:fill="AEAAA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kern w:val="0"/>
      <w:sz w:val="18"/>
      <w:szCs w:val="18"/>
      <w:lang w:eastAsia="pt-BR"/>
      <w14:ligatures w14:val="none"/>
    </w:rPr>
  </w:style>
  <w:style w:type="paragraph" w:customStyle="1" w:styleId="xl87">
    <w:name w:val="xl87"/>
    <w:basedOn w:val="Normal"/>
    <w:rsid w:val="00C31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pt-BR"/>
      <w14:ligatures w14:val="none"/>
    </w:rPr>
  </w:style>
  <w:style w:type="paragraph" w:customStyle="1" w:styleId="xl88">
    <w:name w:val="xl88"/>
    <w:basedOn w:val="Normal"/>
    <w:rsid w:val="00C312E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  <w14:ligatures w14:val="none"/>
    </w:rPr>
  </w:style>
  <w:style w:type="paragraph" w:customStyle="1" w:styleId="xl89">
    <w:name w:val="xl89"/>
    <w:basedOn w:val="Normal"/>
    <w:rsid w:val="00C312E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90">
    <w:name w:val="xl90"/>
    <w:basedOn w:val="Normal"/>
    <w:rsid w:val="00C312E2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91">
    <w:name w:val="xl91"/>
    <w:basedOn w:val="Normal"/>
    <w:rsid w:val="00C312E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632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865</Words>
  <Characters>4677</Characters>
  <Application>Microsoft Office Word</Application>
  <DocSecurity>0</DocSecurity>
  <Lines>38</Lines>
  <Paragraphs>11</Paragraphs>
  <ScaleCrop>false</ScaleCrop>
  <Company/>
  <LinksUpToDate>false</LinksUpToDate>
  <CharactersWithSpaces>5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ton Ruiz</dc:creator>
  <cp:keywords/>
  <dc:description/>
  <cp:lastModifiedBy>Milton Ruiz</cp:lastModifiedBy>
  <cp:revision>3</cp:revision>
  <dcterms:created xsi:type="dcterms:W3CDTF">2023-06-19T20:14:00Z</dcterms:created>
  <dcterms:modified xsi:type="dcterms:W3CDTF">2023-06-22T20:53:00Z</dcterms:modified>
</cp:coreProperties>
</file>